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E3E" w:rsidRDefault="00CC4E3E" w:rsidP="00CC4E3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F41EEF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:rsidR="00CC4E3E" w:rsidRPr="003F23A8" w:rsidRDefault="00CC4E3E" w:rsidP="00CC4E3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9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685"/>
        <w:gridCol w:w="1134"/>
        <w:gridCol w:w="1134"/>
        <w:gridCol w:w="1134"/>
        <w:gridCol w:w="1134"/>
        <w:gridCol w:w="1134"/>
      </w:tblGrid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des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tors Descri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-Streng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-Streng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-Streng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rank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2685" w:type="dxa"/>
            <w:vAlign w:val="center"/>
          </w:tcPr>
          <w:p w:rsidR="00CC4E3E" w:rsidRPr="0076639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op and animal pro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54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607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5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0286,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rest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31,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11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063,6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sh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0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8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9,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2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438,5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ng and quarry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75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14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490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4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6368,34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_12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od Produ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07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704,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778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42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80056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_15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xti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37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347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718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0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5572,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ood and Co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1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86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87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7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503,3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per Produ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36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22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58,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9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710,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nting and Me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02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28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30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7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107,86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troleum Produ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28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54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182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3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871,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mic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18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83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90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9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450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armaceutic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38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2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959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1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7501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ubber and Plas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21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153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274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7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022,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ther Non-metallic miner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318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376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694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1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9847,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ic Met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221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863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84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9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7174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tal produ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88,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146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134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6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537,9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lectronics and Comput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29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97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26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0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5886,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lectrical Equi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82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67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549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6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5288,4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chinery &amp; Equi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303,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14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117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436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9191,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tor vehic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223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557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780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33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1876,6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port equi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76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26,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802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3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6855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_32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rniture &amp; other manufac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305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48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154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9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9358,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stallation of machine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64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3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5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1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5529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lectricity &amp; G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151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477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628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0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4678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ater Collection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6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61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22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6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793,2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_39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aste Collection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08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09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718,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3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0401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str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402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484,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6886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51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074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sale and retail tra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56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84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40,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8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1759,4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sale tra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019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997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46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914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tail tra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284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74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859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6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18324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nd &amp; Pipeli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863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96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160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5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69468,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ater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34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8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22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9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110,9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ir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98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73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71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0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540,9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arehou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713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2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535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7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8617,6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71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78,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49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4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829,7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commodation &amp; Food serv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191,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859,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050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41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3851,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ublishing Act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68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40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8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6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354,1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_60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dia Pro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37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9,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327,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8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1969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leco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74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86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561,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08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409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_63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mputer Programm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018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379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397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6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4714,9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nancial Servic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82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418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1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1096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sur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06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52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658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6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279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xiliary Financial Serv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26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62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388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7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3300,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al Es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53,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636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290,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8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2721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_70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gal and Account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86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758,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345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7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64426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chitectural and engineering act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47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26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473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6937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entific Resear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1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9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90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5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8420,6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vertising and market resear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36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76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12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6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993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_75</w:t>
            </w:r>
          </w:p>
        </w:tc>
        <w:tc>
          <w:tcPr>
            <w:tcW w:w="2685" w:type="dxa"/>
            <w:vAlign w:val="center"/>
          </w:tcPr>
          <w:p w:rsidR="00CC4E3E" w:rsidRPr="002D4066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2D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ther professional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84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78,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63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8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9199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tal and leasing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34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60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94,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7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893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ment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3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63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7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3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838,93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vel agen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</w:t>
            </w:r>
            <w:r w:rsidRPr="00766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ur ope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58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06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65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28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665,1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_82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urity, landscape, administr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171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280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451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7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3462,9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c adminis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116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93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409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7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966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75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89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64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1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1841,8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man health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45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07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753,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385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05986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_88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dential ca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ocial wo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96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8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77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16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0807,4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_92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ertain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ulture, bett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14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87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01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7817,2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rts activit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89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28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417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8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541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bership organis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90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11,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6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8912,4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air of comput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3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2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5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3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49,55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personal servi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67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22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90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7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6717,7</w:t>
            </w:r>
          </w:p>
        </w:tc>
      </w:tr>
      <w:tr w:rsidR="00CC4E3E" w:rsidRPr="003F23A8" w:rsidTr="00CC4E3E">
        <w:trPr>
          <w:trHeight w:val="57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685" w:type="dxa"/>
            <w:vAlign w:val="center"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80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ities of households as employ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002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4E3E" w:rsidRPr="003F23A8" w:rsidRDefault="00CC4E3E" w:rsidP="00CC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23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8440,2</w:t>
            </w:r>
          </w:p>
        </w:tc>
      </w:tr>
    </w:tbl>
    <w:p w:rsidR="00CC4E3E" w:rsidRPr="00180037" w:rsidRDefault="00CC4E3E" w:rsidP="00CC4E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0037">
        <w:rPr>
          <w:rFonts w:ascii="Times New Roman" w:hAnsi="Times New Roman" w:cs="Times New Roman"/>
          <w:b/>
          <w:bCs/>
          <w:sz w:val="20"/>
          <w:szCs w:val="20"/>
        </w:rPr>
        <w:t>Table A.1</w:t>
      </w:r>
      <w:r w:rsidR="00C50DD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800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80037">
        <w:rPr>
          <w:rFonts w:ascii="Times New Roman" w:hAnsi="Times New Roman" w:cs="Times New Roman"/>
          <w:sz w:val="20"/>
          <w:szCs w:val="20"/>
        </w:rPr>
        <w:t xml:space="preserve">Key sectors according to </w:t>
      </w:r>
      <w:r w:rsidRPr="003732D1">
        <w:rPr>
          <w:rFonts w:ascii="Times New Roman" w:hAnsi="Times New Roman" w:cs="Times New Roman"/>
          <w:sz w:val="20"/>
          <w:szCs w:val="20"/>
        </w:rPr>
        <w:t xml:space="preserve">strength </w:t>
      </w:r>
      <w:r>
        <w:rPr>
          <w:rFonts w:ascii="Times New Roman" w:hAnsi="Times New Roman" w:cs="Times New Roman"/>
          <w:sz w:val="20"/>
          <w:szCs w:val="20"/>
        </w:rPr>
        <w:t>PageRank</w:t>
      </w:r>
      <w:r w:rsidRPr="003732D1">
        <w:rPr>
          <w:rFonts w:ascii="Times New Roman" w:hAnsi="Times New Roman" w:cs="Times New Roman"/>
          <w:sz w:val="20"/>
          <w:szCs w:val="20"/>
        </w:rPr>
        <w:t xml:space="preserve"> centrality</w:t>
      </w:r>
      <w:r>
        <w:rPr>
          <w:rFonts w:ascii="Times New Roman" w:hAnsi="Times New Roman" w:cs="Times New Roman"/>
          <w:sz w:val="20"/>
          <w:szCs w:val="20"/>
        </w:rPr>
        <w:t xml:space="preserve"> and Hypothetical Extraction.</w:t>
      </w:r>
    </w:p>
    <w:p w:rsidR="00CC4E3E" w:rsidRPr="00F41EEF" w:rsidRDefault="00CC4E3E" w:rsidP="00CC4E3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7841" w:type="dxa"/>
        <w:jc w:val="center"/>
        <w:tblLook w:val="04A0" w:firstRow="1" w:lastRow="0" w:firstColumn="1" w:lastColumn="0" w:noHBand="0" w:noVBand="1"/>
      </w:tblPr>
      <w:tblGrid>
        <w:gridCol w:w="618"/>
        <w:gridCol w:w="2687"/>
        <w:gridCol w:w="1134"/>
        <w:gridCol w:w="1134"/>
        <w:gridCol w:w="1134"/>
        <w:gridCol w:w="1134"/>
      </w:tblGrid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des</w:t>
            </w:r>
          </w:p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tors Descri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ms lock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rkers lock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lue added lock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solute value added locked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p and animal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res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s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ng and quarry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22,24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_1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od Produ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8,5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_1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xti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833,4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od and Co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per Produ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5,9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nting and Me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roleum Produ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mic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49,44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eut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bber and Plast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75,3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Non-metallic mine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87,59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sic Met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29,48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l produ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088,3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onics and Comput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70,19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ical Equi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53,6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chinery &amp; Equi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60,1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or vehic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90,98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nsport equi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00,38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_3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rniture &amp; other manufac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79,43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allation of machine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86,65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icity &amp; G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ter Collection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_3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ste Collection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r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336,7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olesale and retail tr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93,37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olesale tr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772,39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ail tr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855,18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nd &amp; Pipeline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ter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r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rehou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ommodation &amp; Food ser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613,7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shing Ac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_6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c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_6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Program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ancial Servi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u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xiliary Financial Ser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al E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7395,1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_7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and Accoun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chitectural and engineering ac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ientific Resear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ertising and market resear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37,9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_7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professional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tal and leasing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05,34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ment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,87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vel agency &amp; tour opera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70,12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_8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urity, landscape, administr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23,7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c adminis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man health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_8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dential care &amp; social wo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_9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ertainment, culture, bet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76,61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rts activ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92,37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mbership organis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air of comput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9,16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personal servi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97,54</w:t>
            </w:r>
          </w:p>
        </w:tc>
      </w:tr>
      <w:tr w:rsidR="00CC4E3E" w:rsidRPr="00CC4E3E" w:rsidTr="00C50DD7">
        <w:trPr>
          <w:trHeight w:val="20"/>
          <w:jc w:val="center"/>
        </w:trPr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ities of households as employ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3E" w:rsidRPr="00CC4E3E" w:rsidRDefault="00CC4E3E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C4E3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</w:t>
            </w:r>
          </w:p>
        </w:tc>
      </w:tr>
    </w:tbl>
    <w:p w:rsidR="00CC4E3E" w:rsidRPr="00822B40" w:rsidRDefault="00C50DD7" w:rsidP="00CC4E3E">
      <w:pPr>
        <w:rPr>
          <w:rFonts w:ascii="Times New Roman" w:hAnsi="Times New Roman" w:cs="Times New Roman"/>
          <w:sz w:val="20"/>
          <w:szCs w:val="20"/>
        </w:rPr>
      </w:pPr>
      <w:r w:rsidRPr="00C50DD7">
        <w:rPr>
          <w:rFonts w:ascii="Times New Roman" w:hAnsi="Times New Roman" w:cs="Times New Roman"/>
          <w:b/>
          <w:bCs/>
          <w:sz w:val="20"/>
          <w:szCs w:val="20"/>
        </w:rPr>
        <w:t>Table A.2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Italian Prime Minister’s Decree in numbers. Authors elaboration based on </w:t>
      </w:r>
      <w:r w:rsidRPr="00C50DD7">
        <w:rPr>
          <w:rFonts w:ascii="Times New Roman" w:hAnsi="Times New Roman" w:cs="Times New Roman"/>
          <w:sz w:val="20"/>
          <w:szCs w:val="20"/>
        </w:rPr>
        <w:t>the Enterprises economic indicators database provided by the ISTAT</w:t>
      </w:r>
      <w:r w:rsidRPr="00822B40">
        <w:rPr>
          <w:rFonts w:ascii="Times New Roman" w:hAnsi="Times New Roman" w:cs="Times New Roman"/>
          <w:sz w:val="20"/>
          <w:szCs w:val="20"/>
        </w:rPr>
        <w:t>.</w:t>
      </w:r>
      <w:r w:rsidR="00822B40" w:rsidRPr="00822B40">
        <w:rPr>
          <w:rFonts w:ascii="Times New Roman" w:hAnsi="Times New Roman" w:cs="Times New Roman"/>
          <w:sz w:val="20"/>
          <w:szCs w:val="20"/>
        </w:rPr>
        <w:t xml:space="preserve"> </w:t>
      </w:r>
      <w:r w:rsidR="00822B40" w:rsidRPr="00822B40">
        <w:rPr>
          <w:rFonts w:ascii="Times New Roman" w:eastAsia="Times New Roman" w:hAnsi="Times New Roman" w:cs="Times New Roman"/>
          <w:sz w:val="20"/>
          <w:szCs w:val="20"/>
          <w:lang w:eastAsia="en-GB"/>
        </w:rPr>
        <w:t>Absolute value added locked is in millions of euro</w:t>
      </w:r>
    </w:p>
    <w:p w:rsidR="00C50DD7" w:rsidRPr="00C50DD7" w:rsidRDefault="00C50DD7" w:rsidP="00CC4E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5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2381"/>
        <w:gridCol w:w="907"/>
        <w:gridCol w:w="737"/>
        <w:gridCol w:w="907"/>
        <w:gridCol w:w="737"/>
        <w:gridCol w:w="907"/>
        <w:gridCol w:w="737"/>
        <w:gridCol w:w="907"/>
        <w:gridCol w:w="737"/>
      </w:tblGrid>
      <w:tr w:rsidR="00C50DD7" w:rsidRPr="008104D7" w:rsidTr="008104D7">
        <w:trPr>
          <w:trHeight w:val="20"/>
        </w:trPr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DD7" w:rsidRPr="008104D7" w:rsidRDefault="00822B40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</w:t>
            </w:r>
            <w:r w:rsidR="00C50DD7"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PMD </w:t>
            </w:r>
            <w:proofErr w:type="spellStart"/>
            <w:r w:rsidR="00C50DD7"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ckdonw</w:t>
            </w:r>
            <w:proofErr w:type="spellEnd"/>
          </w:p>
        </w:tc>
        <w:tc>
          <w:tcPr>
            <w:tcW w:w="1644" w:type="dxa"/>
            <w:gridSpan w:val="2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-risk scenario</w:t>
            </w:r>
          </w:p>
        </w:tc>
        <w:tc>
          <w:tcPr>
            <w:tcW w:w="1644" w:type="dxa"/>
            <w:gridSpan w:val="2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dium-risk scenario</w:t>
            </w:r>
          </w:p>
        </w:tc>
        <w:tc>
          <w:tcPr>
            <w:tcW w:w="1644" w:type="dxa"/>
            <w:gridSpan w:val="2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-risk scenario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des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ctors Descrip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bs LV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l</w:t>
            </w:r>
            <w:proofErr w:type="spellEnd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LV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bs LV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l</w:t>
            </w:r>
            <w:proofErr w:type="spellEnd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LV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bs LV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l</w:t>
            </w:r>
            <w:proofErr w:type="spellEnd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LV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bs LV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l</w:t>
            </w:r>
            <w:proofErr w:type="spellEnd"/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LVA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rop and animal produc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793,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7145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5003,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236,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orestry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91,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93,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14,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2,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ish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2,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77,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45,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3,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ning and quarry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30,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204,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17,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8,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0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_1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ood Produc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322,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404,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8094,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21,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3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_1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extil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321,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9111,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836,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76,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od and Cork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65,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346,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772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3,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5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per Product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724,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768,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885,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91,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inting and Medi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733,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401,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438,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25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etroleum Product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05,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064,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06,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54,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emical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136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383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784,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37,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harmaceutica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75,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955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252,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2,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ubber and Plastic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144,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919,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116,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89,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5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Non-metallic minera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175,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698,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422,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14,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asic Metal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429,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434,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391,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01,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tal product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8410,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6518,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646,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75,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lectronics and Computer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640,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362,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866,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6,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3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lectrical Equipme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299,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093,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259,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02,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hinery &amp; Equipme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9927,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8276,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1959,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73,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tor vehicl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790,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649,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270,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09,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ansport equipme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400,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749,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384,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25,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_3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urniture &amp; other manufac.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682,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440,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979,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60,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stallation of machinery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309,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031,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557,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07,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lectricity &amp; Ga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032,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9317,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856,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621,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ater Collection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93,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791,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40,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59,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8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_3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aste Collection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603,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132,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707,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89,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nstruc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3350,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1712,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9817,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447,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holesale and retail trad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965,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290,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855,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046,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3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holesale trad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7307,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2968,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9955,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4694,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tail trad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8510,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2078,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1187,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0961,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and &amp; Pipeline transpor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548,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672,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8913,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348,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ater transpor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25,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00,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04,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4,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ir transpor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20,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08,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55,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97,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arehous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869,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4708,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215,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012,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0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sta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53,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778,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50,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63,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0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ccommodation &amp; Food serv.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3724,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7278,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7278,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9421,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ublishing Act.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36,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035,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03,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9,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_6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dia Produc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717,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149,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595,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30,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3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elecom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745,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067,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008,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58,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_6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mputer Programm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222,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2163,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046,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349,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inancial Servic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6695,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6676,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4534,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421,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suranc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816,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383,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01,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67,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uxiliary Financial Serv.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262,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811,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128,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08,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7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al Est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07395,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4097,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1460,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453,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8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_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egal and Account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332,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1222,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955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554,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rchitectural and engineering act.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426,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178,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990,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84,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cientific Research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61,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666,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54,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70,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dvertising and market research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237,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839,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9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805,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274,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30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_7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professional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899,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445,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609,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849,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5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ntal and leasing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405,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270,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623,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85,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9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ployment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284,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709,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5003,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909,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avel agency &amp; tour operator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970,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39,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7,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4,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_8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curity, landscape, administra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548,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4410,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529,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96,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ublic administra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934,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451,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156,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042,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duca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317,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583,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74,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09,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uman health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54,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736,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07,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83,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,00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_8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sidential care &amp; social work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92,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653,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65,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23,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2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_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ntertainment, culture, bett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276,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337,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618,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00,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7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ports activiti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392,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166,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903,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67,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6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mbership organisation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35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352,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8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589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12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5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pair of computer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83,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46,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00,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1,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4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personal servic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5176,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4863,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0782,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62,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1</w:t>
            </w:r>
          </w:p>
        </w:tc>
      </w:tr>
      <w:tr w:rsidR="008104D7" w:rsidRPr="008104D7" w:rsidTr="008104D7">
        <w:trPr>
          <w:trHeight w:val="2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ctivities of households as employer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9220,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,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,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50DD7" w:rsidRPr="008104D7" w:rsidRDefault="00C50DD7" w:rsidP="00C5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10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,00</w:t>
            </w:r>
          </w:p>
        </w:tc>
      </w:tr>
    </w:tbl>
    <w:p w:rsidR="00CC4E3E" w:rsidRPr="008104D7" w:rsidRDefault="008104D7" w:rsidP="00CC4E3E">
      <w:pPr>
        <w:rPr>
          <w:rFonts w:ascii="Times New Roman" w:hAnsi="Times New Roman" w:cs="Times New Roman"/>
          <w:sz w:val="20"/>
          <w:szCs w:val="20"/>
        </w:rPr>
      </w:pPr>
      <w:r w:rsidRPr="008104D7">
        <w:rPr>
          <w:rFonts w:ascii="Times New Roman" w:hAnsi="Times New Roman" w:cs="Times New Roman"/>
          <w:b/>
          <w:bCs/>
          <w:sz w:val="20"/>
          <w:szCs w:val="20"/>
        </w:rPr>
        <w:t>Table A.3:</w:t>
      </w:r>
      <w:r>
        <w:rPr>
          <w:rFonts w:ascii="Times New Roman" w:hAnsi="Times New Roman" w:cs="Times New Roman"/>
          <w:sz w:val="20"/>
          <w:szCs w:val="20"/>
        </w:rPr>
        <w:t xml:space="preserve"> Absolute </w:t>
      </w:r>
      <w:r w:rsidR="00822B40">
        <w:rPr>
          <w:rFonts w:ascii="Times New Roman" w:hAnsi="Times New Roman" w:cs="Times New Roman"/>
          <w:sz w:val="20"/>
          <w:szCs w:val="20"/>
        </w:rPr>
        <w:t xml:space="preserve">(millions of euro) </w:t>
      </w:r>
      <w:r>
        <w:rPr>
          <w:rFonts w:ascii="Times New Roman" w:hAnsi="Times New Roman" w:cs="Times New Roman"/>
          <w:sz w:val="20"/>
          <w:szCs w:val="20"/>
        </w:rPr>
        <w:t>and relative Locked Value Added (LVA) in the 4 scenarios.</w:t>
      </w:r>
    </w:p>
    <w:p w:rsidR="00CC4E3E" w:rsidRPr="00256CB1" w:rsidRDefault="00CC4E3E" w:rsidP="00CC4E3E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8A3A5E" w:rsidRDefault="008A3A5E"/>
    <w:sectPr w:rsidR="008A3A5E" w:rsidSect="00537D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3E"/>
    <w:rsid w:val="00537D39"/>
    <w:rsid w:val="00574C4D"/>
    <w:rsid w:val="008104D7"/>
    <w:rsid w:val="00822B40"/>
    <w:rsid w:val="008A3A5E"/>
    <w:rsid w:val="00C50DD7"/>
    <w:rsid w:val="00CC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AAE99-A5E7-4865-B2CD-9F5D84EB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87</Words>
  <Characters>11327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GIAMMETTI</dc:creator>
  <cp:keywords/>
  <dc:description/>
  <cp:lastModifiedBy>Aswini RV.</cp:lastModifiedBy>
  <cp:revision>3</cp:revision>
  <dcterms:created xsi:type="dcterms:W3CDTF">2020-05-30T14:47:00Z</dcterms:created>
  <dcterms:modified xsi:type="dcterms:W3CDTF">2020-07-02T12:31:00Z</dcterms:modified>
</cp:coreProperties>
</file>